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07FD0" w14:textId="4239C90B" w:rsidR="00F426DC" w:rsidRPr="00F426DC" w:rsidRDefault="00796792" w:rsidP="00F426DC">
      <w:r>
        <w:t>S1 File</w:t>
      </w:r>
      <w:r w:rsidR="00F426DC" w:rsidRPr="00F426DC">
        <w:t xml:space="preserve">: </w:t>
      </w:r>
      <w:r w:rsidR="00F426DC">
        <w:t>Questionnaire structure and translation</w:t>
      </w:r>
    </w:p>
    <w:tbl>
      <w:tblPr>
        <w:tblStyle w:val="TableGrid"/>
        <w:tblW w:w="9067" w:type="dxa"/>
        <w:tblBorders>
          <w:top w:val="double" w:sz="4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677"/>
      </w:tblGrid>
      <w:tr w:rsidR="00F426DC" w14:paraId="072B2C33" w14:textId="77777777" w:rsidTr="00204D71">
        <w:tc>
          <w:tcPr>
            <w:tcW w:w="4390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F245CE4" w14:textId="77777777" w:rsidR="00F426DC" w:rsidRPr="00D709FD" w:rsidRDefault="00F426DC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o you think you are currently infected with either schistosomiasis or bilharzia or a worm infestation?</w:t>
            </w:r>
          </w:p>
        </w:tc>
        <w:tc>
          <w:tcPr>
            <w:tcW w:w="4677" w:type="dxa"/>
            <w:tcBorders>
              <w:top w:val="double" w:sz="4" w:space="0" w:color="auto"/>
              <w:bottom w:val="single" w:sz="4" w:space="0" w:color="BFBFBF" w:themeColor="background1" w:themeShade="BF"/>
            </w:tcBorders>
          </w:tcPr>
          <w:p w14:paraId="710C7D2D" w14:textId="77777777" w:rsidR="00F426DC" w:rsidRDefault="00F426DC" w:rsidP="00204D71">
            <w:proofErr w:type="spellStart"/>
            <w:r w:rsidRPr="00622BF5">
              <w:t>Mukuganiz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t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ul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nd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tizilomb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toyambits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ikodzo</w:t>
            </w:r>
            <w:proofErr w:type="spellEnd"/>
            <w:r w:rsidRPr="00622BF5">
              <w:t>?</w:t>
            </w:r>
          </w:p>
        </w:tc>
      </w:tr>
      <w:tr w:rsidR="00F426DC" w14:paraId="20E3FFD2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E4B55F4" w14:textId="77777777" w:rsidR="00F426DC" w:rsidRPr="00D709FD" w:rsidRDefault="00F426DC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o you currently have any blood in your urine or red urine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2D38AC" w14:textId="77777777" w:rsidR="00F426DC" w:rsidRDefault="00F426DC" w:rsidP="00204D71">
            <w:proofErr w:type="spellStart"/>
            <w:r w:rsidRPr="00622BF5">
              <w:t>Pakanal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pano,mukamakodz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kodz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wan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ukumatuluk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w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agazi</w:t>
            </w:r>
            <w:proofErr w:type="spellEnd"/>
            <w:r w:rsidRPr="00622BF5">
              <w:t>?</w:t>
            </w:r>
          </w:p>
        </w:tc>
      </w:tr>
      <w:tr w:rsidR="006872BF" w14:paraId="6EDA417F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5D9CCE4" w14:textId="05223560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o you currently have any blood in your stool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962A1B" w14:textId="4A9147A1" w:rsidR="006872BF" w:rsidRDefault="006872BF" w:rsidP="00204D71">
            <w:r w:rsidRPr="00D709FD">
              <w:t xml:space="preserve">Kodi </w:t>
            </w:r>
            <w:proofErr w:type="spellStart"/>
            <w:r w:rsidRPr="00D709FD">
              <w:t>pakanali</w:t>
            </w:r>
            <w:proofErr w:type="spellEnd"/>
            <w:r w:rsidRPr="00D709FD">
              <w:t xml:space="preserve"> </w:t>
            </w:r>
            <w:proofErr w:type="spellStart"/>
            <w:r w:rsidRPr="00D709FD">
              <w:t>pano,mukamachita</w:t>
            </w:r>
            <w:proofErr w:type="spellEnd"/>
            <w:r w:rsidRPr="00D709FD">
              <w:t xml:space="preserve"> </w:t>
            </w:r>
            <w:proofErr w:type="spellStart"/>
            <w:r w:rsidRPr="00D709FD">
              <w:t>chimbudzi,mukumapezeka</w:t>
            </w:r>
            <w:proofErr w:type="spellEnd"/>
            <w:r w:rsidRPr="00D709FD">
              <w:t xml:space="preserve"> </w:t>
            </w:r>
            <w:proofErr w:type="spellStart"/>
            <w:r w:rsidRPr="00D709FD">
              <w:t>magazi</w:t>
            </w:r>
            <w:proofErr w:type="spellEnd"/>
            <w:r w:rsidRPr="00D709FD">
              <w:t xml:space="preserve"> </w:t>
            </w:r>
            <w:proofErr w:type="spellStart"/>
            <w:r w:rsidRPr="00D709FD">
              <w:t>ena</w:t>
            </w:r>
            <w:proofErr w:type="spellEnd"/>
            <w:r w:rsidRPr="00D709FD">
              <w:t xml:space="preserve"> </w:t>
            </w:r>
            <w:proofErr w:type="spellStart"/>
            <w:r w:rsidRPr="00D709FD">
              <w:t>aliwonse</w:t>
            </w:r>
            <w:proofErr w:type="spellEnd"/>
            <w:r w:rsidRPr="00D709FD">
              <w:t>?</w:t>
            </w:r>
          </w:p>
        </w:tc>
      </w:tr>
      <w:tr w:rsidR="006872BF" w14:paraId="5716A7AB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60F905C" w14:textId="3BD7F0E9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Have you been swimming in any water bodies in the past week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21F090" w14:textId="0BF3C339" w:rsidR="006872BF" w:rsidRDefault="006872BF" w:rsidP="00204D71">
            <w:r w:rsidRPr="00622BF5">
              <w:t xml:space="preserve">Kodi pa </w:t>
            </w:r>
            <w:proofErr w:type="spellStart"/>
            <w:r w:rsidRPr="00622BF5">
              <w:t>ma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apitawa,munasambak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tsinje,ku</w:t>
            </w:r>
            <w:proofErr w:type="spellEnd"/>
            <w:r w:rsidRPr="00622BF5">
              <w:t xml:space="preserve"> Nyanja </w:t>
            </w:r>
            <w:proofErr w:type="spellStart"/>
            <w:r w:rsidRPr="00622BF5">
              <w:t>kapen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madambo</w:t>
            </w:r>
            <w:proofErr w:type="spellEnd"/>
            <w:r w:rsidRPr="00622BF5">
              <w:t>?</w:t>
            </w:r>
          </w:p>
        </w:tc>
      </w:tr>
      <w:tr w:rsidR="006872BF" w14:paraId="062D941E" w14:textId="77777777" w:rsidTr="00204D71">
        <w:trPr>
          <w:trHeight w:val="826"/>
        </w:trPr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B2B1F6B" w14:textId="6DF60DC8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id you wash any dishes or clothes in any water bodies over the last week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610C9C" w14:textId="07698474" w:rsidR="006872BF" w:rsidRPr="00622BF5" w:rsidRDefault="006872BF" w:rsidP="00204D71">
            <w:r w:rsidRPr="00622BF5">
              <w:t xml:space="preserve">Kodi </w:t>
            </w:r>
            <w:proofErr w:type="spellStart"/>
            <w:r w:rsidRPr="00622BF5">
              <w:t>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apitali,munatsukak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bale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apen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chap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zoval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al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omwe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ndatchulawa</w:t>
            </w:r>
            <w:proofErr w:type="spellEnd"/>
            <w:r w:rsidRPr="00622BF5">
              <w:t>?</w:t>
            </w:r>
          </w:p>
        </w:tc>
      </w:tr>
      <w:tr w:rsidR="006872BF" w14:paraId="5B167DAB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D97F567" w14:textId="219F1703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id you wash any part of your body in any water bodies over the last week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AE343A" w14:textId="66406009" w:rsidR="006872BF" w:rsidRDefault="006872BF" w:rsidP="00204D71">
            <w:r w:rsidRPr="00622BF5">
              <w:t xml:space="preserve">Kodi </w:t>
            </w:r>
            <w:proofErr w:type="spellStart"/>
            <w:r w:rsidRPr="00622BF5">
              <w:t>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apitali,munapitako</w:t>
            </w:r>
            <w:proofErr w:type="spellEnd"/>
            <w:r w:rsidRPr="00622BF5">
              <w:t xml:space="preserve"> Kumalo </w:t>
            </w:r>
            <w:proofErr w:type="spellStart"/>
            <w:r w:rsidRPr="00622BF5">
              <w:t>ndatchulaw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kasamba</w:t>
            </w:r>
            <w:proofErr w:type="spellEnd"/>
            <w:r w:rsidRPr="00622BF5">
              <w:t>?</w:t>
            </w:r>
          </w:p>
        </w:tc>
      </w:tr>
      <w:tr w:rsidR="006872BF" w14:paraId="0408261A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8DFF8D8" w14:textId="7BB259C5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id you play in any water bodies over the last week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5A2347" w14:textId="79FDD5FC" w:rsidR="006872BF" w:rsidRDefault="006872BF" w:rsidP="00204D71">
            <w:proofErr w:type="spellStart"/>
            <w:r w:rsidRPr="00622BF5">
              <w:t>Munasewerak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al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ndatchulaw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athali</w:t>
            </w:r>
            <w:proofErr w:type="spellEnd"/>
            <w:r w:rsidRPr="00622BF5">
              <w:t>?</w:t>
            </w:r>
          </w:p>
        </w:tc>
      </w:tr>
      <w:tr w:rsidR="006872BF" w14:paraId="4D260B6D" w14:textId="77777777" w:rsidTr="00204D71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7AA559D" w14:textId="1D5C1F78" w:rsidR="006872BF" w:rsidRPr="00D709FD" w:rsidRDefault="006872BF" w:rsidP="00204D71">
            <w:pPr>
              <w:rPr>
                <w:b/>
                <w:bCs/>
              </w:rPr>
            </w:pPr>
            <w:r w:rsidRPr="00D709FD">
              <w:rPr>
                <w:b/>
                <w:bCs/>
              </w:rPr>
              <w:t>Did you go fishing in any water bodies over the last week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A33B47" w14:textId="381263EC" w:rsidR="006872BF" w:rsidRDefault="006872BF" w:rsidP="00204D71">
            <w:proofErr w:type="spellStart"/>
            <w:r w:rsidRPr="00622BF5">
              <w:t>Ma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apitaw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unakawedzak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mal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ndatchulawa</w:t>
            </w:r>
            <w:proofErr w:type="spellEnd"/>
            <w:r w:rsidRPr="00622BF5">
              <w:t>?</w:t>
            </w:r>
          </w:p>
        </w:tc>
      </w:tr>
      <w:tr w:rsidR="006872BF" w14:paraId="426101E2" w14:textId="77777777" w:rsidTr="00A14236">
        <w:tc>
          <w:tcPr>
            <w:tcW w:w="4390" w:type="dxa"/>
            <w:tcBorders>
              <w:top w:val="single" w:sz="4" w:space="0" w:color="BFBFBF" w:themeColor="background1" w:themeShade="BF"/>
              <w:left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47913F85" w14:textId="198E5821" w:rsidR="006872BF" w:rsidRPr="00D709FD" w:rsidRDefault="006872BF" w:rsidP="00204D71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D709FD">
              <w:rPr>
                <w:b/>
                <w:bCs/>
              </w:rPr>
              <w:t>ow many full days of school have you attended in the past 7 days?</w:t>
            </w:r>
          </w:p>
        </w:tc>
        <w:tc>
          <w:tcPr>
            <w:tcW w:w="4677" w:type="dxa"/>
            <w:tcBorders>
              <w:top w:val="single" w:sz="4" w:space="0" w:color="BFBFBF" w:themeColor="background1" w:themeShade="BF"/>
            </w:tcBorders>
          </w:tcPr>
          <w:p w14:paraId="2A3EB2E0" w14:textId="61AC0E47" w:rsidR="006872BF" w:rsidRDefault="006872BF" w:rsidP="00204D71">
            <w:r w:rsidRPr="00622BF5">
              <w:t xml:space="preserve">Fuso </w:t>
            </w:r>
            <w:proofErr w:type="spellStart"/>
            <w:r w:rsidRPr="00622BF5">
              <w:t>lang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omaliza,sabata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lapital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unapitako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angati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k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sukulu</w:t>
            </w:r>
            <w:proofErr w:type="spellEnd"/>
            <w:r w:rsidRPr="00622BF5">
              <w:t xml:space="preserve"> </w:t>
            </w:r>
            <w:proofErr w:type="spellStart"/>
            <w:r w:rsidRPr="00622BF5">
              <w:t>mosadukiza</w:t>
            </w:r>
            <w:proofErr w:type="spellEnd"/>
            <w:r w:rsidRPr="00622BF5">
              <w:t>?</w:t>
            </w:r>
          </w:p>
        </w:tc>
      </w:tr>
    </w:tbl>
    <w:p w14:paraId="0D74F3E7" w14:textId="77777777" w:rsidR="00F426DC" w:rsidRPr="00F426DC" w:rsidRDefault="00F426DC" w:rsidP="00F426DC"/>
    <w:p w14:paraId="521AB811" w14:textId="3439B2FE" w:rsidR="00780EF4" w:rsidRPr="00780EF4" w:rsidRDefault="00780EF4" w:rsidP="00780EF4">
      <w:pPr>
        <w:tabs>
          <w:tab w:val="left" w:pos="2490"/>
        </w:tabs>
      </w:pPr>
    </w:p>
    <w:sectPr w:rsidR="00780EF4" w:rsidRPr="00780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DC"/>
    <w:rsid w:val="00145C14"/>
    <w:rsid w:val="002F2821"/>
    <w:rsid w:val="003241B0"/>
    <w:rsid w:val="003B296C"/>
    <w:rsid w:val="004120F2"/>
    <w:rsid w:val="00445DAF"/>
    <w:rsid w:val="00483FEB"/>
    <w:rsid w:val="005C1214"/>
    <w:rsid w:val="006872BF"/>
    <w:rsid w:val="00780EF4"/>
    <w:rsid w:val="00796792"/>
    <w:rsid w:val="007C049F"/>
    <w:rsid w:val="00992C89"/>
    <w:rsid w:val="00BF1E8D"/>
    <w:rsid w:val="00EC4AE0"/>
    <w:rsid w:val="00F426DC"/>
    <w:rsid w:val="00F53EB7"/>
    <w:rsid w:val="00F6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82BB2"/>
  <w15:chartTrackingRefBased/>
  <w15:docId w15:val="{F832415D-3D04-4FFE-B091-2EC66B88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6DC"/>
    <w:pPr>
      <w:spacing w:after="240" w:line="360" w:lineRule="auto"/>
    </w:pPr>
    <w:rPr>
      <w:rFonts w:ascii="Arial" w:hAnsi="Arial" w:cs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6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6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6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6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6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6D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6D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6D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6D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6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6D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6D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6DC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F426DC"/>
    <w:pPr>
      <w:spacing w:after="0" w:line="240" w:lineRule="auto"/>
    </w:pPr>
    <w:rPr>
      <w:rFonts w:ascii="Arial" w:hAnsi="Arial" w:cstheme="minorHAns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F426DC"/>
    <w:pPr>
      <w:spacing w:after="0" w:line="240" w:lineRule="auto"/>
    </w:pPr>
    <w:rPr>
      <w:rFonts w:ascii="Arial" w:hAnsi="Arial" w:cs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errera</dc:creator>
  <cp:keywords/>
  <dc:description/>
  <cp:lastModifiedBy>Oscar Herrera</cp:lastModifiedBy>
  <cp:revision>4</cp:revision>
  <dcterms:created xsi:type="dcterms:W3CDTF">2025-10-19T11:06:00Z</dcterms:created>
  <dcterms:modified xsi:type="dcterms:W3CDTF">2025-10-19T11:10:00Z</dcterms:modified>
</cp:coreProperties>
</file>